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griglia2-colore11"/>
        <w:tblpPr w:leftFromText="141" w:rightFromText="141" w:vertAnchor="text" w:horzAnchor="margin" w:tblpY="639"/>
        <w:tblOverlap w:val="never"/>
        <w:tblW w:w="5949" w:type="dxa"/>
        <w:tblLayout w:type="fixed"/>
        <w:tblLook w:val="04A0" w:firstRow="1" w:lastRow="0" w:firstColumn="1" w:lastColumn="0" w:noHBand="0" w:noVBand="1"/>
      </w:tblPr>
      <w:tblGrid>
        <w:gridCol w:w="1572"/>
        <w:gridCol w:w="901"/>
        <w:gridCol w:w="3476"/>
      </w:tblGrid>
      <w:tr w:rsidR="001A6BCF" w:rsidRPr="001A6BCF" w:rsidTr="001A6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6BCF" w:rsidRPr="001A6BCF" w:rsidRDefault="001A6BCF" w:rsidP="00AF5298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A6BCF" w:rsidRPr="001A6BCF" w:rsidRDefault="001A6BCF" w:rsidP="00AF5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A6BCF" w:rsidRDefault="001A6BCF" w:rsidP="007A1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7A1FEF" w:rsidRDefault="007A1FEF" w:rsidP="007A1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       Sequence</w:t>
            </w:r>
          </w:p>
          <w:p w:rsidR="007A1FEF" w:rsidRPr="001A6BCF" w:rsidRDefault="007A1FEF" w:rsidP="007A1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IL-3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F5298" w:rsidRPr="001A6BCF" w:rsidRDefault="001A6BCF" w:rsidP="00B34FD1">
            <w:pPr>
              <w:spacing w:before="100" w:beforeAutospacing="1" w:after="100" w:afterAutospacing="1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 xml:space="preserve">     </w:t>
            </w:r>
            <w:r w:rsidR="00AF5298"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AAG GTC CCC ATT TTC CTG GG- 3’</w:t>
            </w:r>
          </w:p>
        </w:tc>
      </w:tr>
      <w:tr w:rsidR="00AF5298" w:rsidRPr="00A37A59" w:rsidTr="001A6BCF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1A6BCF" w:rsidP="00B34FD1">
            <w:pPr>
              <w:spacing w:before="100" w:beforeAutospacing="1" w:after="100" w:afterAutospacing="1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GB"/>
              </w:rPr>
              <w:t xml:space="preserve">     </w:t>
            </w:r>
            <w:r w:rsidR="00AF5298"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CTC AAT GTT CAC ATC CTC CAG C- 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IL-36R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5’-GTG CTT CCG AAT GAA GGA CT- 3’</w:t>
            </w:r>
          </w:p>
        </w:tc>
      </w:tr>
      <w:tr w:rsidR="00AF5298" w:rsidRPr="00A37A59" w:rsidTr="001A6BC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AC CAC GCT GAT CTC TTC AC- 3’</w:t>
            </w: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IL-36</w:t>
            </w:r>
            <w:r w:rsidRPr="001A6BCF">
              <w:rPr>
                <w:rFonts w:ascii="Symbol" w:hAnsi="Symbol" w:cs="Arial"/>
                <w:sz w:val="14"/>
                <w:szCs w:val="14"/>
              </w:rPr>
              <w:t>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CC GTC TAT CAA TCA ATG TGT AA- 3’</w:t>
            </w:r>
          </w:p>
        </w:tc>
      </w:tr>
      <w:tr w:rsidR="00AF5298" w:rsidRPr="00A37A59" w:rsidTr="001A6BC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AA CTG CCA CAA GGT TCT GA- 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XCL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5’-CCC CTA AGA GCA GTA ACA GTT CCT- 3’</w:t>
            </w:r>
          </w:p>
        </w:tc>
      </w:tr>
      <w:tr w:rsidR="00AF5298" w:rsidRPr="00A37A59" w:rsidTr="001A6BC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GT GAA GAT AAG CCA GCC AATC- 3’</w:t>
            </w: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CL2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TG CTG CTA CTC CAC CTC TG- 3’</w:t>
            </w:r>
          </w:p>
        </w:tc>
      </w:tr>
      <w:tr w:rsidR="00AF5298" w:rsidRPr="00A37A59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GT ATC CAA GAC AGC AGT CAAA- 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VEGF-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5’-TCACCAAGGCCAGCACATAG-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5’-TCGGCTTGTCACATCTGCAT-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IL-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GGCACTGGCAGAAAACAACC-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CACCAGGCAAGTCTCCTCAT-3’</w:t>
            </w: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HBD-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CC TCT TCT CGT TCC TCT TCA TATT- 3’</w:t>
            </w:r>
          </w:p>
        </w:tc>
      </w:tr>
      <w:tr w:rsidR="00AF5298" w:rsidRPr="001A6BCF" w:rsidTr="001A6BC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5’-TTA AGG CAG GTA ACA GGA TCGC- 3’</w:t>
            </w: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HBD-2 prob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ACC ACC AAA AAC ACC TGG AAG AGG CA- 3'</w:t>
            </w:r>
          </w:p>
        </w:tc>
      </w:tr>
      <w:tr w:rsidR="00AF5298" w:rsidRPr="00A37A59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LL-3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TT TGC GGA ATC TTG TAC CCA- 3’</w:t>
            </w:r>
          </w:p>
        </w:tc>
      </w:tr>
      <w:tr w:rsidR="00AF5298" w:rsidRPr="00A37A59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CT CAG AGC CCA GAA GCC TG- 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X3CL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 xml:space="preserve">Fw     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TCACGTGCAGCAAGATGACA</w:t>
            </w: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-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TCTCCAAGATGATTGCGCGT-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GM-CS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A6BCF">
              <w:rPr>
                <w:rFonts w:ascii="Arial" w:hAnsi="Arial" w:cs="Arial"/>
                <w:color w:val="222222"/>
                <w:sz w:val="14"/>
                <w:szCs w:val="14"/>
              </w:rPr>
              <w:t>5’-GCGTCTCCTGAACCTGAGTAG-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CGGCTCCTGGAGGTCAAAC-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XCL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ind w:right="-318" w:firstLine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 xml:space="preserve">   </w:t>
            </w:r>
            <w:r w:rsidR="00B34FD1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Fw</w:t>
            </w:r>
            <w:r w:rsidR="001A6BCF" w:rsidRPr="001A6BCF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1A6BCF" w:rsidP="00B34FD1">
            <w:pPr>
              <w:spacing w:before="100" w:beforeAutospacing="1" w:after="100" w:afterAutospacing="1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4"/>
                <w:szCs w:val="14"/>
              </w:rPr>
            </w:pPr>
            <w:r>
              <w:rPr>
                <w:rFonts w:ascii="Arial" w:hAnsi="Arial" w:cs="Arial"/>
                <w:color w:val="222222"/>
                <w:sz w:val="14"/>
                <w:szCs w:val="14"/>
              </w:rPr>
              <w:t>5’</w:t>
            </w:r>
            <w:r w:rsidR="00AF5298" w:rsidRPr="001A6BCF">
              <w:rPr>
                <w:rFonts w:ascii="Arial" w:hAnsi="Arial" w:cs="Arial"/>
                <w:color w:val="222222"/>
                <w:sz w:val="14"/>
                <w:szCs w:val="14"/>
              </w:rPr>
              <w:t>-CCTCAATCCTGCATCCC-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="00B34FD1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Rv     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1A6BCF" w:rsidP="00B34FD1">
            <w:pPr>
              <w:spacing w:before="100" w:beforeAutospacing="1" w:after="100" w:afterAutospacing="1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4"/>
                <w:szCs w:val="14"/>
              </w:rPr>
            </w:pPr>
            <w:r>
              <w:rPr>
                <w:rFonts w:ascii="Arial" w:hAnsi="Arial" w:cs="Arial"/>
                <w:color w:val="222222"/>
                <w:sz w:val="14"/>
                <w:szCs w:val="14"/>
              </w:rPr>
              <w:t>5’-</w:t>
            </w:r>
            <w:r w:rsidR="00AF5298" w:rsidRPr="001A6BCF">
              <w:rPr>
                <w:rFonts w:ascii="Arial" w:hAnsi="Arial" w:cs="Arial"/>
                <w:color w:val="222222"/>
                <w:sz w:val="14"/>
                <w:szCs w:val="14"/>
              </w:rPr>
              <w:t>AGTTGGATTTGTCACTGT-3’</w:t>
            </w:r>
          </w:p>
        </w:tc>
      </w:tr>
      <w:tr w:rsidR="00AF5298" w:rsidRPr="001A6BCF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XCL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GAAAGCTTGTCTCAACCCCG</w:t>
            </w: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-3’</w:t>
            </w:r>
          </w:p>
        </w:tc>
      </w:tr>
      <w:tr w:rsidR="00AF5298" w:rsidRPr="001A6BCF" w:rsidTr="001A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</w:t>
            </w:r>
            <w:r w:rsidRPr="001A6BCF">
              <w:rPr>
                <w:rFonts w:ascii="Arial" w:hAnsi="Arial" w:cs="Arial"/>
                <w:sz w:val="14"/>
                <w:szCs w:val="14"/>
              </w:rPr>
              <w:t xml:space="preserve"> TGGTCAGTTGGATTTGCCATTTT</w:t>
            </w: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-3’</w:t>
            </w:r>
          </w:p>
        </w:tc>
      </w:tr>
      <w:tr w:rsidR="00AF5298" w:rsidRPr="00A37A59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CCL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CAC CAG CAG CAA GTG TCCC- 3’</w:t>
            </w:r>
          </w:p>
        </w:tc>
      </w:tr>
      <w:tr w:rsidR="00AF5298" w:rsidRPr="00A37A59" w:rsidTr="007A1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CCA TGG AAT CCT GAA CCC AC- 3’</w:t>
            </w:r>
          </w:p>
        </w:tc>
      </w:tr>
      <w:tr w:rsidR="00AF5298" w:rsidRPr="00A37A59" w:rsidTr="001A6B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6BCF">
              <w:rPr>
                <w:rFonts w:ascii="Arial" w:hAnsi="Arial" w:cs="Arial"/>
                <w:sz w:val="14"/>
                <w:szCs w:val="14"/>
              </w:rPr>
              <w:t>GAPDH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Fw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TGG ACC TGA CCT GCC GTC TA - 3’</w:t>
            </w:r>
          </w:p>
        </w:tc>
      </w:tr>
      <w:tr w:rsidR="00AF5298" w:rsidRPr="00A37A59" w:rsidTr="007A1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Rv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F5298" w:rsidRPr="001A6BCF" w:rsidRDefault="00AF5298" w:rsidP="00B34FD1">
            <w:pPr>
              <w:spacing w:before="100" w:beforeAutospacing="1" w:after="100" w:afterAutospacing="1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A6BCF">
              <w:rPr>
                <w:rFonts w:ascii="Arial" w:hAnsi="Arial" w:cs="Arial"/>
                <w:sz w:val="14"/>
                <w:szCs w:val="14"/>
                <w:lang w:val="en-US"/>
              </w:rPr>
              <w:t>5’-CCC TGT TGC TGT AGC CAA ATT C - 3’</w:t>
            </w:r>
          </w:p>
        </w:tc>
      </w:tr>
    </w:tbl>
    <w:p w:rsidR="00C64A77" w:rsidRDefault="0040475F" w:rsidP="0057449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4172B">
        <w:rPr>
          <w:rFonts w:ascii="Arial" w:hAnsi="Arial" w:cs="Arial"/>
          <w:sz w:val="20"/>
          <w:szCs w:val="20"/>
          <w:lang w:val="en-US"/>
        </w:rPr>
        <w:t>Supplementary table S1</w:t>
      </w:r>
      <w:r w:rsidR="0034172B" w:rsidRPr="0034172B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1A6BCF" w:rsidRDefault="001A6BCF" w:rsidP="00574491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A6BCF" w:rsidRDefault="001A6BCF" w:rsidP="00574491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7A1FEF" w:rsidRDefault="007A1FEF" w:rsidP="00574491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AF5298" w:rsidRDefault="00AF5298" w:rsidP="0057449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F5298">
        <w:rPr>
          <w:rFonts w:ascii="Arial" w:hAnsi="Arial" w:cs="Arial"/>
          <w:b/>
          <w:sz w:val="20"/>
          <w:szCs w:val="20"/>
          <w:lang w:val="en-US"/>
        </w:rPr>
        <w:t>Legend to table</w:t>
      </w:r>
      <w:r>
        <w:rPr>
          <w:rFonts w:ascii="Arial" w:hAnsi="Arial" w:cs="Arial"/>
          <w:sz w:val="20"/>
          <w:szCs w:val="20"/>
          <w:lang w:val="en-US"/>
        </w:rPr>
        <w:t xml:space="preserve">: List of primer sequences used for Real-time PCR analysis on </w:t>
      </w:r>
      <w:r w:rsidR="001A6BCF">
        <w:rPr>
          <w:rFonts w:ascii="Arial" w:hAnsi="Arial" w:cs="Arial"/>
          <w:sz w:val="20"/>
          <w:szCs w:val="20"/>
          <w:lang w:val="en-US"/>
        </w:rPr>
        <w:t xml:space="preserve">human </w:t>
      </w:r>
      <w:bookmarkStart w:id="0" w:name="_GoBack"/>
      <w:bookmarkEnd w:id="0"/>
      <w:r w:rsidR="001A6BCF">
        <w:rPr>
          <w:rFonts w:ascii="Arial" w:hAnsi="Arial" w:cs="Arial"/>
          <w:sz w:val="20"/>
          <w:szCs w:val="20"/>
          <w:lang w:val="en-US"/>
        </w:rPr>
        <w:t>sampl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AF52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5B6" w:rsidRDefault="00CE25B6" w:rsidP="001C66A8">
      <w:pPr>
        <w:spacing w:after="0" w:line="240" w:lineRule="auto"/>
      </w:pPr>
      <w:r>
        <w:separator/>
      </w:r>
    </w:p>
  </w:endnote>
  <w:endnote w:type="continuationSeparator" w:id="0">
    <w:p w:rsidR="00CE25B6" w:rsidRDefault="00CE25B6" w:rsidP="001C6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5B6" w:rsidRDefault="00CE25B6" w:rsidP="001C66A8">
      <w:pPr>
        <w:spacing w:after="0" w:line="240" w:lineRule="auto"/>
      </w:pPr>
      <w:r>
        <w:separator/>
      </w:r>
    </w:p>
  </w:footnote>
  <w:footnote w:type="continuationSeparator" w:id="0">
    <w:p w:rsidR="00CE25B6" w:rsidRDefault="00CE25B6" w:rsidP="001C6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activeWritingStyle w:appName="MSWord" w:lang="en-US" w:vendorID="64" w:dllVersion="131078" w:nlCheck="1" w:checkStyle="0"/>
  <w:activeWritingStyle w:appName="MSWord" w:lang="it-IT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0E2"/>
    <w:rsid w:val="0003198D"/>
    <w:rsid w:val="000350A0"/>
    <w:rsid w:val="00047675"/>
    <w:rsid w:val="000628FA"/>
    <w:rsid w:val="0007775A"/>
    <w:rsid w:val="000831C3"/>
    <w:rsid w:val="0009107E"/>
    <w:rsid w:val="00095876"/>
    <w:rsid w:val="000A0C8C"/>
    <w:rsid w:val="000D3E81"/>
    <w:rsid w:val="000E0597"/>
    <w:rsid w:val="000E07B9"/>
    <w:rsid w:val="00121F41"/>
    <w:rsid w:val="00124FCB"/>
    <w:rsid w:val="00135AD4"/>
    <w:rsid w:val="001508FB"/>
    <w:rsid w:val="00165F31"/>
    <w:rsid w:val="0017093E"/>
    <w:rsid w:val="00173BE2"/>
    <w:rsid w:val="00185E0F"/>
    <w:rsid w:val="0019508D"/>
    <w:rsid w:val="00195BA0"/>
    <w:rsid w:val="001A6BCF"/>
    <w:rsid w:val="001C66A8"/>
    <w:rsid w:val="001D1DDD"/>
    <w:rsid w:val="001D55E0"/>
    <w:rsid w:val="001E27C5"/>
    <w:rsid w:val="00215C01"/>
    <w:rsid w:val="002466E8"/>
    <w:rsid w:val="002704F5"/>
    <w:rsid w:val="002730E2"/>
    <w:rsid w:val="002809CE"/>
    <w:rsid w:val="002C0080"/>
    <w:rsid w:val="002D784A"/>
    <w:rsid w:val="002F1045"/>
    <w:rsid w:val="0030100F"/>
    <w:rsid w:val="00312882"/>
    <w:rsid w:val="0034172B"/>
    <w:rsid w:val="0034185F"/>
    <w:rsid w:val="003449D1"/>
    <w:rsid w:val="00356611"/>
    <w:rsid w:val="00357B85"/>
    <w:rsid w:val="00376F79"/>
    <w:rsid w:val="003A5240"/>
    <w:rsid w:val="003E2844"/>
    <w:rsid w:val="0040475F"/>
    <w:rsid w:val="00405CFC"/>
    <w:rsid w:val="004129A7"/>
    <w:rsid w:val="00412C11"/>
    <w:rsid w:val="00414B9B"/>
    <w:rsid w:val="00417D7B"/>
    <w:rsid w:val="00422F66"/>
    <w:rsid w:val="0042346C"/>
    <w:rsid w:val="00444329"/>
    <w:rsid w:val="0046717C"/>
    <w:rsid w:val="004769DB"/>
    <w:rsid w:val="004854AF"/>
    <w:rsid w:val="00512FAC"/>
    <w:rsid w:val="005141D6"/>
    <w:rsid w:val="00522020"/>
    <w:rsid w:val="00574491"/>
    <w:rsid w:val="00590F0D"/>
    <w:rsid w:val="005A3FD3"/>
    <w:rsid w:val="005F4C01"/>
    <w:rsid w:val="00602F17"/>
    <w:rsid w:val="00610616"/>
    <w:rsid w:val="006215BE"/>
    <w:rsid w:val="00624265"/>
    <w:rsid w:val="006417EB"/>
    <w:rsid w:val="00642CDB"/>
    <w:rsid w:val="00652894"/>
    <w:rsid w:val="00656D21"/>
    <w:rsid w:val="00681797"/>
    <w:rsid w:val="006A6BC7"/>
    <w:rsid w:val="006B4A63"/>
    <w:rsid w:val="006D1DE7"/>
    <w:rsid w:val="006E1E53"/>
    <w:rsid w:val="00716892"/>
    <w:rsid w:val="007258EB"/>
    <w:rsid w:val="00725F40"/>
    <w:rsid w:val="00737C8B"/>
    <w:rsid w:val="00740489"/>
    <w:rsid w:val="0074088A"/>
    <w:rsid w:val="00755574"/>
    <w:rsid w:val="007625A8"/>
    <w:rsid w:val="007726A2"/>
    <w:rsid w:val="00776274"/>
    <w:rsid w:val="00786CEC"/>
    <w:rsid w:val="00787B26"/>
    <w:rsid w:val="00795650"/>
    <w:rsid w:val="007A1514"/>
    <w:rsid w:val="007A1FEF"/>
    <w:rsid w:val="007E687C"/>
    <w:rsid w:val="007F5786"/>
    <w:rsid w:val="0081135D"/>
    <w:rsid w:val="008217DC"/>
    <w:rsid w:val="008502BC"/>
    <w:rsid w:val="0086714A"/>
    <w:rsid w:val="00881E54"/>
    <w:rsid w:val="00884F90"/>
    <w:rsid w:val="008B138D"/>
    <w:rsid w:val="008D1DE2"/>
    <w:rsid w:val="008F66F4"/>
    <w:rsid w:val="009300F3"/>
    <w:rsid w:val="00944199"/>
    <w:rsid w:val="00972A02"/>
    <w:rsid w:val="00973E0E"/>
    <w:rsid w:val="009C4527"/>
    <w:rsid w:val="009E10AC"/>
    <w:rsid w:val="009E2EC9"/>
    <w:rsid w:val="009F3404"/>
    <w:rsid w:val="00A00BEA"/>
    <w:rsid w:val="00A37A59"/>
    <w:rsid w:val="00A4307E"/>
    <w:rsid w:val="00A45FEE"/>
    <w:rsid w:val="00AD5853"/>
    <w:rsid w:val="00AD7854"/>
    <w:rsid w:val="00AE730C"/>
    <w:rsid w:val="00AF5298"/>
    <w:rsid w:val="00B3316B"/>
    <w:rsid w:val="00B34B11"/>
    <w:rsid w:val="00B34FD1"/>
    <w:rsid w:val="00B36A8F"/>
    <w:rsid w:val="00B8488B"/>
    <w:rsid w:val="00B90244"/>
    <w:rsid w:val="00BA10DA"/>
    <w:rsid w:val="00BA6A26"/>
    <w:rsid w:val="00BB4588"/>
    <w:rsid w:val="00BD1091"/>
    <w:rsid w:val="00BE1856"/>
    <w:rsid w:val="00C51141"/>
    <w:rsid w:val="00C64A77"/>
    <w:rsid w:val="00C85EE9"/>
    <w:rsid w:val="00C85F46"/>
    <w:rsid w:val="00CB0D06"/>
    <w:rsid w:val="00CC15D8"/>
    <w:rsid w:val="00CE25B6"/>
    <w:rsid w:val="00CE3E91"/>
    <w:rsid w:val="00D54D5E"/>
    <w:rsid w:val="00D56116"/>
    <w:rsid w:val="00D6041E"/>
    <w:rsid w:val="00D61864"/>
    <w:rsid w:val="00D70BCD"/>
    <w:rsid w:val="00D837CA"/>
    <w:rsid w:val="00DB543F"/>
    <w:rsid w:val="00DE4E41"/>
    <w:rsid w:val="00E13C5E"/>
    <w:rsid w:val="00E13E79"/>
    <w:rsid w:val="00E2675F"/>
    <w:rsid w:val="00E34436"/>
    <w:rsid w:val="00E36049"/>
    <w:rsid w:val="00E459BC"/>
    <w:rsid w:val="00E52BDE"/>
    <w:rsid w:val="00E8244A"/>
    <w:rsid w:val="00E92BF3"/>
    <w:rsid w:val="00E95CEB"/>
    <w:rsid w:val="00EA34A4"/>
    <w:rsid w:val="00EA478F"/>
    <w:rsid w:val="00EC4D94"/>
    <w:rsid w:val="00F36EA5"/>
    <w:rsid w:val="00F45724"/>
    <w:rsid w:val="00F45C66"/>
    <w:rsid w:val="00F4779A"/>
    <w:rsid w:val="00F6720B"/>
    <w:rsid w:val="00F7122E"/>
    <w:rsid w:val="00F937A9"/>
    <w:rsid w:val="00F96356"/>
    <w:rsid w:val="00F965C1"/>
    <w:rsid w:val="00FD3AD5"/>
    <w:rsid w:val="00FF1FD5"/>
    <w:rsid w:val="00FF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667455-64C7-4A6B-805A-D2F2BEFB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62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6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2-colore11">
    <w:name w:val="Tabella griglia 2 - colore 11"/>
    <w:basedOn w:val="Tabellanormale"/>
    <w:uiPriority w:val="47"/>
    <w:rsid w:val="001C66A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1C66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66A8"/>
  </w:style>
  <w:style w:type="paragraph" w:styleId="Pidipagina">
    <w:name w:val="footer"/>
    <w:basedOn w:val="Normale"/>
    <w:link w:val="PidipaginaCarattere"/>
    <w:uiPriority w:val="99"/>
    <w:unhideWhenUsed/>
    <w:rsid w:val="001C66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66A8"/>
  </w:style>
  <w:style w:type="character" w:customStyle="1" w:styleId="textbold">
    <w:name w:val="textbold"/>
    <w:basedOn w:val="Carpredefinitoparagrafo"/>
    <w:rsid w:val="00602F1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58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58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E584E-A657-4B94-AFE2-F4A8204B0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 Martina</dc:creator>
  <cp:keywords/>
  <dc:description/>
  <cp:lastModifiedBy>Madonna Stefania</cp:lastModifiedBy>
  <cp:revision>15</cp:revision>
  <cp:lastPrinted>2018-05-10T09:35:00Z</cp:lastPrinted>
  <dcterms:created xsi:type="dcterms:W3CDTF">2018-05-04T12:45:00Z</dcterms:created>
  <dcterms:modified xsi:type="dcterms:W3CDTF">2018-09-06T10:11:00Z</dcterms:modified>
</cp:coreProperties>
</file>